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MFGNEMDDTR---------DPL----------------QYGYQRVNTGEGSLSTSTTG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MSGR---DNRGAGGGGGGHQPLSNAMGKLKEKLTRVGDELGYHRV---ESNLSTSNTA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M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M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MSGR---DNRGAGGGGGGHQPLSSAMGKLKEKLTRAGDDQGYHRV---ESNLSTSNTA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M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M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AGSG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MS-------RKASEN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LDTIVLDTNAEDLNSTPRVGAQR--------------------------TFSPILETD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LDTIL----PEDPFLFPQVSPQRHP-------QNTVRTQ-RLLEDEPPLSFRPLLEDD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LDTIL----PEDPFLFPQAAPQRHPLPRPQQQQQQQRQQLRLLEDEPPLSFRPLLEDDD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N-----PFLD------------------PPPPG-----------QKSPPAVGEAKAKS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NEPPT----QQQQRTPLRASGSLELTPLPPPPTSLEIREHRDRQQRG--AQGDELQRS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NEPPTQPFQQQQQRTPLRASGSLELTPLPPPPTSQEIREHRDRQQRSVPVPVEDLQRS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SLKGSRVSFDQED----------RFDETDE-GFRKQREHFQKHKSHSTSEHKNQLIKEL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SLKGSRVSFERRDTGNSNTNSNKAAESSDEDSFEEKRTGFQQQKATSV-DHKG-ILKD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SLKGSRVSFEK---NNASSKPPAQAESSDEDSFEDKRIGFQQQKATSV-DHKG-ILKDL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HLLAADNRRQFQGKKHVSLDVQSSKVLEELLKASSSEDDFEGQRKQFQERKHKSLDARH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HILANDNRRQFQAKKHVSLDVKGTRFLQDLLKESSSEEEFHKTRREFQGRKHQSLDPR-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HILANDNRRQFQAKKHVSLDVKGTRFLQDLLKESSSEEEFHKTRREFQGRKHQSLDPR-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-----------------------------------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SFKFEKEPTPSSSEEDFE----PSTSLLKIDADITKPVIIDLKVNRAQSDQALTQFQK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TFKLDKVLQGSSTDSDEEGEDAEHKRLIHRPKDITKPVIIDLK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KIL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KIL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TFKLDKVLQGSSTDSDEEGDDPEHKRLIHRPKDITKPLIIDLK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KIL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KIL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EYTL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MAST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MEM--GTKE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VKIL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AHFQDLESSEDEDYISSRKHFQQAKSMSTDSRKSNKSIRFFEMEM--GTKE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MEL--NNKED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MDEMDNKRG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DLESESDEDFLTSRQHFQQQRSISTDSRKSR---RLYEMDEMDNKRG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DLESESDEDFHTSRQHFQQQRSISTDSRKSR---RPYEMDEMGNKRG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MKRL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MGVE-NTKQT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LSGL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MEME--IKDE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MS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MQ-------EP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MQ-------EP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MTPEDPEETQP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RSLSS------------LMGERRRKQPE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ME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MP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MG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MEFHN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MD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MT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MAF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MAF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ME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MA-RKQNRNSKELGLV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MKLSKKDRGEDE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MR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ML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ME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MG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MG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MG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----------------MVPVENTEGPSL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MV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NMRTAVPFVRQITEEG--------KPKLEV------YRPTTNPIY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MRADT--------HVSFSV--------PIEEPVA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----NIRTAVPFVRQITEDG--------KPKLEV------YRPTTNPI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SPRHTVPFVRQITEDG--------KAKLEI------YRPTTNPIY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NIRHAVPFVRQITEDG--------KPKLEV------YRPTTNPIY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NIRHAVPFVRQITEDG--------KPKLEV------YRPTTNPIY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MRADT--------HVSFSV------PVEEPKAIC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MRADT--------HVSFSV------PVEEPKAIC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----NIRHAVPFVRQITEDG--------KPKLEV------YRPTTNPIY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MRADT--------HVSFSV------PADGLKAN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MRADT--------HVSFSV------PADGLKAN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LRADT--------HPSIHVP-----SRGSAEVN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MSSQNIKPAKDS--------DDVLHTQF----KEVKRSPM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MDPQDVKLPKDL--------QEPIRLPSSEFQREPKSSWI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VDSKQIDTVEDG--------DVPARV------GRGR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NLRNSVPFVRQLSTDSVKTK-TEYDNEDGTP-----YKSTTQKL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TKATTVSAQT--------------------LVSTAVPAA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LGAEG-----PDYDTFPEKPPPSPGDRARVGTL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LGAEG-----PDYDTFPEKPPPSPGDRARVGTL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LGPPGG-----SAPR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A--ASAAGECSLLAAAESSTSLQSAGAGGGGVG----------DLERAARRQFQQD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PSSKK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SGFQQIGSED----------------------GEPPQQRV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TQKV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GG-HVSGIGGFLVSLTSR----------------------MKPHTLAV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NRQNV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EDKV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LCAP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LCAP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QQD----------------------QSMKEGR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TDDTSHAGP-----PGPGRALLECDHLRSGV---------------PGGRRRKDW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ESD----------------------SAKKKLDW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ALRRLIQGR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HAL-LR-------------------SRMIQGR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DELEPS-LR------------------PRTQIQGR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VASNNGI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SGKK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LNQKGTAVETEG--------------------SGSRHPPWARG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GVTADASQANQLSSVR--------NPMIKYMLKTRENHAREQDRD-YS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RGVRNQIFAT-GVMNLINLSHGAALGWVSPYLPILMS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IWTQVLAA-LSVSLGSMVVGFSSAYTSPALVSMK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KCTFSQVLAA-LSVSLGSMVVGFSSAYTSPALVSMK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IWTQVLAA-LSVSLGSMVVGFSSAYTSPALVSMK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IYTQILAA-IAVSMGSMVVGFASAYTSPALVSMQN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IWTQVLAA-LSVSLG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IWTQVLAA-LSVSLG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TFSQVLAA-LSVSLG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TFSQVLAA-LSVSLG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IWTQVLAA-LSVSLGSLVVGFVSAYTSPALVSMTN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TFSQVLAA-LSVSLC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TFSQVLAA-LSVSLCSLVVGFVSAYTSPALVS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MT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TWSQVLAA-VSVSLGSMVVGFSSAYTSPAIASMNS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YTMQLLAA-LAVSMASLMIGYSSSYTSPALVSMR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YAAQILAA-LSVSLGSMQVGYSSSYTSPALVSMRD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LWTQVLAS-VSVSTGSLVVGFSSAYTSPALASMKA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LWTQLLAA-FAVSVGSMNVGFSSGYTSPAVLTMN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KLPQYVAA-LIATIGGFCLGTVLGWTSPVLTSLS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NKRVFLAT-FAAVLGNFSFGYALVYTSPVIPALER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NKRVFLAT-FAAVLGNFSFGYALVYTSPVIPALER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GRRVFLAA-FAAALGPLSFGFALGYSSPAIPSLQR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ETPAFVYVVA-VFSALGGFLFGYDTGVVSGAMLLLK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TGRLMLAV-GGAVLGSLQFGYNTGVINAPQKVIEEFY--------------NQTW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TGTLVLAV-FSAVLGSLQFGYNIGVINAPQKVIEQSY--------------NETW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TPALIFAI-TVATIGSFQFGYNTGVINAPEKIIKEFI--------------NKT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TPALIFAI-TVATIGSFQFGYNTGVINAPETIIKEFI--------------NKT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TPALIFAI-TVATIGSFQFGYNTGVINAPETIIKEFI--------------NKT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TGTLVFTV-ITAVLGSFQFGYDIGVINAPQQVIISHYRHVLGVPLDDRKAINNYV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TFFLTYSI-FSAVLGMLQFGYNTGVINAPEKNIENFM--------------KDVY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TFFLTYSI-FSAVLGMLQFGYNTGVINAPEKNIENFM--------------KDVY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TLVLALATLIAAFGSSFQYGYNVAAVNSPALLMQQFY--------------NET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SCSLLVASLAGAFGSSFLYGYNLSVVNAPTPYIKAFY--------------NESW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SCSLLVASLAGAFGSSFLYGYNLSVVNAPTPYIKAFY--------------NESW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ILLLTICAAGIGGTFQFGYNLSIINAPTLHIQEFT--------------NETW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ILLLTICAAGIGGTFQFGYNLSIINAPTLHIQEFT--------------NETW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ILLLTICAAGIGGTFQFGYNLSIINAPTLHIQEFT--------------NETW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TGKLVLTVLITCVGSSFLIGYNLGVLNLPRRNIEIYF--------------NET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TKSLSLSVLLACLGSSFTIGYNLGVLNLPGENIKEFL--------------SRTM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HSPPVLPLCA-SVSLLGGLTFGYELAVISGALLPLQ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GMFTFLSS-VTAAVSGLLVGYELGIISGALLQIK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FRRKTRFEMFRLSAIAMAIEFAYAAETSFVSPILLQIGVDHKH-----------MSMTW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PDQDLLSTGPVTVEQGSW-------------IGSILCL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RNITSFEVTDQS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RNITSFEVTDQS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-----------------RNITSFEVTDQS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TTITSFKVTEQEA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RNITSFEVTQDA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RNITSFEVTQDA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RNITSFEVTQDA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RNITSFEVTQDAG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-----------------RNMTSFEVTPQAASW-------------VGGIMPL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RTITSFEVTKDAGSW-------------VGGIMP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RTITSFEVTKDAGSW-------------VGGIMP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RTITSFEVTKDAGSW-------------VGGIMP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NASSLHVTPQEESW-------------IGSLMPL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NTTATFEVTMDMAMW-------------IGSIMPL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DATATFEVTKHMSMW-------------IGSLMPL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DTNSTITVDEQQESW-------------IGSLMP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ITLDITKEEITW-------------VGGLMPL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DYYGFEVNVDSQAW-------------IGSIMAI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SLDPDLHLTKSQASW-------------FGSVFTL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SLDPDLHLTKSQASW-------------FGSVFTL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AAPPAPRLDDAAASW-------------FGAVVTL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--------------RQLSLDALWQEL-------------LVSSTV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HRYG--------------------ESILPTTLTTLWSL-------------SVAIFS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GRQG----------------PEGPSSIPPGTLTTLWAL-------------SVAIFS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DKGN--------------------APPSEVLLTSLWSL-------------SVAIFS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DKAN--------------------APPSEVLLTNLWSL-------------SVAIFS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DKAN--------------------APPSEVLLTNLWSL-------------SVAIFS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NSTDELPTISYSMNPKPTPWAEEETVAAAQLITMLWSL-------------SVSSFAV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DRYG--------------------EDISEEFIQQLYSV-------------AVSIFAI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DRYG--------------------EDISEEFIQQLYSV-------------AVSIFAI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GRTG--------------------EFMEDFPLTLLWSV-------------TVSMFPF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RRHG--------------------RPIDPDTLTLLWSV-------------TVSIFAI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RRHG--------------------RPIDPDTLTLLWSV-------------TVSIFAI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ARTG--------------------EPLPDHLVLLMWSL-------------IVSLYPL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ARTG--------------------EPLPDHLVLLMWSL-------------IVSLYPL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ARTG--------------------EPLPDHLVLLMWSL-------------IVSLYPL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PNTPEL------------------------DSSFFYTH-------------VSTIFVV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GKNA----------------SEAENTANLVTPSFLYAQ-------------VSTAFVV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--------------LDFGLSCLEQEF-------------LVGSLLL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----------TLLALSCHEQEM-------------VVSSLVI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G------------------LSPLIGFFMSPLLGSISDRCKLRWGRRRPIISILSFG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LFGAFVY------GYLVEKFGIKRTLQALVIPHSAFWIITY--------------LAT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LAGGILG------GPMIEYLGRKNTILATATPFIISWLLIG--------------CAT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LAGGILG------GPMIEYLGRKNTILATATPFIISWLLIG--------------CAT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LAGGILG------GPLIEYLGRKNTILATATPFIISWLLIA--------------CATH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LAGGIAG------GPFIEYLGRKNTILATAVPFIVAWLLIA--------------FANS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LAGGIAG------GPLIEYLGRRN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LAGGIAG------GPLIEYLGRRN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LAGGIAG------GPLIEYLGRRN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LAGGIAG------GPLIEYLGRRN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LAGGIAG------GPFIEYLGRRNTILATAI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LAGGITG------GPLIEYLGRRS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LAGGITG------GPLIEYLGRRS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LAGGITG------GPLIEYLGRRSTILATAVPFIVSSLLIA--------------C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LFGGIAG------GPLIETIGRRTTILSTAIPFILSFLLIA--------------SAT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LIGGIIG------GPCIEYIGRRNTILSTALPFLAGWLFIA--------------LAT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LVGGIAG------GPLIEYIGRKKTILVTAFPFIGAWLLIT--------------MAQ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LLGGVAG------GPLIEAIGRKTTILATAVPFIISFLLIG--------------LAV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LVGGIVG------GPLIEYLGRKKTIMGTAVPFTIGWMLIA--------------NAI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MVGCLPM------SWMLDTFGRKSTIIILTVPTVAAWMMII--------------FAP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AAGGLSA------MILNDLLGRKLSIMFSAVPSAAGYALMA--------------GAH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AAGGLSA------MILNDLLGRKLSIMFSAVPSAAGYALMA--------------GAHG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AAGGVLG------GWLVDRAGRKLSLLLCSVPFVAGFAVIT--------------AAQD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AVSALAG------GALNGVFGRRAAILLASALFTAGSAVLA--------------AANN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MIGSFSV------GLFVNRFGRRNSMLMMNLLAFVSAVLMG-----------FSKLGKS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MISSFLI------GIISQWLGRKRAMLVNNVLAVLGGSLMG-----------LANAAAS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MIGSFSV------GLFVNRFGRRNSMLIVNLLAVTGGCFMG-----------LCKVAK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MIGSFSV------GLFVNRFGRRNSMLIVNLLAATGGCLMG-----------LCKIAE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MIGSFSV------GLFVNRFGRRNSMLIVNLLAATGGCLMG-----------LCKIAE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MTASFFG------GWLGDTLGRIKAMLVANILSLVGALLMG-----------FSKLGPS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MLGGFSG------GWMANRFGRKGGLLLNNVLGIAGACLMG-----------FTKVSHS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MLGGFSG------GWMANRFGRKGGLLLNNVLGIAGACLMG-----------FTKVSHS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FIGSLLV------GPLVNKFGRKGALLFNNIFSIVPAILMG-----------CSRVATS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LVGTLIV------KMIGKVLGRKHTLLANNGFAISAALLMA-----------CSLQAG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LVGTLIV------KMIGKVLGRKHTLLANNGFAISAALLMA-----------CSLQAGA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LFGALLA------GPLAITLGRKKSLLVNNIFVVSAAILFG-----------FSRKAGS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LFGALLA------GPLAITLGRKKSLLVNNIFVVSAAILFG-----------FSRKAGS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LFGALLA------GPLAITLGRKKSLLVNNIFVVSAAILFG-----------FSRKAGS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AIGAFSC------GWVADGLGRRNGLILNNVIGIIGGVIVG-----------PCVLVK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AIGAFSC------GAIADCLGRRNGLIVNSLLAIIGGILVG-----------PCVAYS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LLASLVG------GFLIDCYGRKQAILGSNLVLLAGSLTLG--------------LAG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LLASLTG------GVLIDRYGRRTAIILSSCLLGLGSLVLI--------------LSLS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MCGLILVPYGKDLGLLLGDAGYTYAESALNFTSSSGGSVAALVSGEATTGPSASDYKF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. .               *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HQLYLARFLAGLSGGGIIVVFPLFIADISDKKIRGILGSFLALTSNSGFLLMYVIGDV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AMVLVGRALSGLCVGIASLSLPVYLGETVQPEVRGTLGLLPTAFGNIGILLCFVAGK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AMVLVGRALSGLCVGIASLSLPVYLGETVQPEVRGTLGLLPTAFGNIGILLCFVAGK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AMVLVGRALSGFSVGVASLSLPVYLGETVQPEVRGTLGLLPTAFGNIGILLCFVAGKYM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WMVLAGRALSGFCVGIASLSLPVYLGETVQPEVRGTLGLLPTAFGNIGILICFVAGKY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AMVLCGRFLAGFCVGIASLSLPVYLGETVQPEVRGTLGLLPTAFGNIGILLCF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AMVLCGRFLAGFCVGIASLSLPVYLGETVQPEVRGTLGLLPTAFGNIGILLCF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AMVLCGRFLAGFCVGIASLSLPVYLGETVQPEVRGTLGLLPTAFGNIGILLCF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AMVLCGRFLAGFCVGIASLSLPVYLGETVQPEVRGTLGLLPTAFGNIGILLCF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AMVLAGRFLAGFCVGIASLSLPVYLGETVQPEVRGTLGLLPTAFGNIGILLCFVAGTYM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IMILCGRFLTGFCVGIASLSLPVYLGETLQPEVRGTLGLLPTALGNIGILVCY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IMILCGRFLTGFCVGIASLSLPVYLGETLQPEVRGTLGLLPTALGNIGILVCY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IMILCGRFLTGFCVGIASLSLPVYLGETLQPEVRGTLGLLPTALGNIGILVCYVAGSF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ATILAGRSISGFCVGIASLALPVYLGETVQPEVRGTLGLLPTTFGNSGILICFIAGK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AMILVGRSICGFCVGVASLSLPVYLGESIQPEVRGSLGLLPTVFGNSGILMCFTAGMY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PMILAGRALCGFAVGVASLALPVCLGETIQAEVRGTLGLMPTVFGNTGILLCFVVGM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PMILAGRSVAGFCVGIASLCLPVYMGETVQAEVRGMLGLISTTFGNLGILLCYAIGNC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VMVFAGRVICGVCVGIVSLAFPVYIGETIQPEVRGALGLLPTAFGNTGILLAFLVGSY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TVICIARFILGFTTGAYAVAVPLYTSEISENEIRGTLGTYFQLQLTIGITSAYILGSLL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WMLLLGRTLTGFAGGLTAACIPVYVSEIAPPGVRGALGATPQLMAVFGSLSLYALGLLL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WMLLLGRTLTGFAGGLTAACIPVYVSEIAPPGVRGALGATPQLMAVFGSLSLYALGLLL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WMLLGGRLLTGLACGVASLVAPVYISEIAYPAVRGLLGSCVQLMVVVGILLAYLAGWV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ETLLAGRLVVGLGIGIASMTVPVYIAEVSPPNLRGRLVTINTLFITGGQFFASVVDGA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EMLILGRFIIGVYCGLTTGFVPMYVGEVSPTALRGALGTLHQLGIVVGILIAQVFGLDS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EMLILGRFLIGAYSGLTSGLVPMYVGEIAPTHLRGALGTLNQLAIVIGILIAQVLGLE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EMLILGRLVIGLFCGLCTGFVPMYIGEISPTALRGAFGTLNQLGIVVGILVAQIFGLE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EMLILGRLVIGLFCGLCTGFVPMYIGEISPTALRGAFGTLNQLGIVIGILVAQIFGLE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EMLILGRLVIGLFCGLCTGFVPMYIGEISPTALRGAFGTLNQLGIVIGILVAQIFGLEL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ILIIAGRSISGLYCGLISGLVPMYIGEIAPTALRGALGTFHQLAIVTGILISQIIGLE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EMLFLGRFIIGVNCGLNTSLVPMYISEIAPLNLRGGLGTVNQLAVTVGLLLSQVLGIEQ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EMLFLGRFIIGVNCGLNTSLVPMYISEIAPLNLRGGLGTVNQLAVTVGLLLSQVLGIEQ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ELIIISRLLVGICAGVSSNVVPMYLGELAPKNLRGALGVVPQLFITVGILVAQIFGLR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EMLIVGRFIMGIDGGVALSVLPMYLSEISPKEIRGSLGQVTAIFICIGVFTGQLLGLP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EMLIVGRFIMGIDGGVALSVLPMYLSEISPKEIRGSLGQVTAIFICIGVFTGQLLGLP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EMIMLGRLLVGVNAGVSMNIQPMYLGESAPKELRGAVAMSSAIFTALGIVMGQVVGLR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EMIMLGRLLVGVNAGVSMNIQPMYLGESAPKELRGAVAMSSAIFTALGIVMGQVVGLR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EMIMLGRLLVGVNAGVSMNIQPMYLGESAPKELRGAVAMSSAIFTALGIVMGQVVGLR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ALLYVGRFVIGINSGITIGIASLYLTEVAPRDLRGGIGACHQLAVTVGIAFSYFITFT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ALLFVGRVFNGFNFGISMGIAPMYLTEIAPLSLRGGIGSLHQLALTIGILVSYLMTLTY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AWLVLGRAVVGFAISLSSMACCIYVSELVGPRQRGVLVSLYEAGITVGILLSYALNYA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TVLIVGRIAIGVSISLSSIATCVYIAEIAPQHRRGLLVSLNELMIVIGILSAYISNYA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ILTILGMVLLDFDADTCQTPARTYLLDMCVPEEQPKAMTMFALFAGFGGTIGYAIGGVD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.    .   .           :      :             *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YH--------------TVALTMLALPLLFTVLMCFVPDTPQTC-LKK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WS--------------GLAFLGAALPIPFLLLMFLIPETPRWY-VSRN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WS--------------GLAFLGAALPIPFLLLMFLIPETPRWY-VSRN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WS--------------GLAFLGAALPIPFLLLMFLIPETPRWY-VSR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WS--------------GLAFIGSILPIPFMVLTLLIPETPRWF-VTR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WS--------------MLAFLGAALPVPFLILMFLIPETPRWF-VGR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WS--------------MLAFLGAALPVPFLILMFLIPETPRWF-VGR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WS--------------MLAFLGAALPVPFLILMFLIPETPRWF-VGR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WS--------------MLAFLGAALPVPFLILMFLIPETPRWF-VGRG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WS--------------MLAFLGAALPVPFLILMFLIPETPRWF-VSR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WS--------------MLAFLGAALPVPFLILMIIIPETPRWF-VNRG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WS--------------MLAFLGAALPVPFLILMIIIPETPRWF-VNRG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WS--------------MLAFLGAALPVPFLILMIIIPETPRWF-VNRG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WS--------------LLAMLGAAIPVPFLLCMFLIPETPRWF-VEKG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WR--------------NLALLGACIPIIFLILMFLIPETPRWY-ISKG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WR--------------NLALIGAILPLPFLILMFIIPETPRWY-ISKG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WW--------------KLALFGACLPVPFLVCTCFVPETPRWY-ISKN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WS--------------NLAFFGAAIPVPFFLLMILTPETPRWY-VSKA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IF--------------WMTMVCGCIPVVLALAMLIIPETPTYY-LKKF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WR--------------WLAVAGEAPVLIMILLLSFMPNSPRFL-LSR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WR--------------WLAVAGEAPVLIMILLLSFMPNSPRFL-LSRG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WR--------------WLAVLGCVPPSLMLLLMCFMPETPRFL-LTQHR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YLQKDGWR--------------YMLGLAAVPAVIQFFGFLFLPESPRWL-IQKG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MGNKDLWP--------------LLLSIIFIPALLQCIVLPFCPESPRFLLINRNE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LGTASLWP--------------LLLGLTVLPALLQLVLLPFCPESPRYLYIIQNL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LGSEELWP--------------LLLGFTILPAILQSAALPFCPESPRFLLINRKE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LGSEELWP--------------VLLGFTILPAILQSAALPCCPESPRFLLINRK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LGSEELWP--------------VLLGFTILPAILQSAALPCCPESPRFLLINRK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LGNYDLWH--------------ILLGLSGVRAILQSLLLFFCPESPRYLYIKLDE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LGTNEGWP--------------ILLGLAICPAILQLILLPVCPESPRYLLITKQW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LGTNEGWP--------------ILLGLAICPAILQLILLPVCPESPRYLLITKQW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LANVDGWP--------------ILLGLTGVPAALQLLLLPFFPESPRYLLIQKKD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LGKESTWP--------------YLFGVIVVPAVVQLLSLPFLPDSPRYLLLEKHN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LGKESTWP--------------YLFGVIVVPAVVQLLSLPFLPDSPRYLLLEKHN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LGGPQAWP--------------LLLASCLVPGALQLASLPLLPESPRYLLIDCGD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LGGPQAWP--------------LLLASCLVPGALQLASLPLLPESPRYLLIDCGD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LGGPQAWP--------------LLLASCLVPGALQLASLPLLPESPRYLLIDCGD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LNTLNLWP--------------LAVALGAVPAAISLVTLPFCPESPRFLYMKKH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LNTPTLWP--------------ISVAVGSVPALIALILLPYCPESPRFLFIKKGK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GTPWGWR--------------HMFGWATAPAVLQSLSLLFLPAGTD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NVFHGWK--------------YMFGLVIPLGVLQAIAMYFLPPSPRFL-VMKGQ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WETTHIGSFMGGNIPTVFTLVTIIFAVCYLITVTTFREIPLPL-IEQDELLRP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.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TAEAERSFMFYRG------IRTQA--EKTSALRQEFDNMEKFI--------EHNSGQ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EDRARKALQWLRG--------------RKADVEPELKGISKSH-------QDAERHA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EDRARKALQWLRG--------------RKADVEPELKGISKSH-------QDAERHA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DDRARKALQWLRG--------------KKADVDPELKGIIKSH-------QDAERHA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EERARKALQWLRG--------------KKADVEPELKGIVKSH-------CEAERHA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EERARKALKWLRG--------------KEADVEPELKGLMRSQ-------ADADRQA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EERARKALKWLRG--------------KEADVEPELKGLMRSQ-------ADADRQA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EERARKALKWLRG--------------KEADVEPELKGLMRSQ-------ADADRQA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EERARKALKWLRG--------------KEADVEPELKGLMRSQ-------ADADRQA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EEKARKALSWLRG--------------KEADVEPELKGLMRSQ-------ADADRQAT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EERARKALKWLRG--------------KEADVEPELKELMQSQ-------ADADRQAT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EERARKALKWLRG--------------KEADVEPELKELMQSQ-------ADADRQAT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EERARKALKWLRG--------------KEADVEPELKELMQSQ-------ADADRQAT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QQRARKALQWLRG--------------NNTDVSYEFSEIEKSN-------KDAEKCEN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IKEARKSLQWLRG--------------KTADISEELDSIQKMH-------IESERIAT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SKMSRKSLQWLRG--------------KDADITDELTMIEKLHQE----YLDSEQNAS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TKRAHKALQWLRG--------------KDADVTAELHEIEKNH-------LDSIKNAP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VQEARKSLRWLRG--------------KNVNIEKEMRDLTISQ-------TESDR-T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VDEARKALQWFRG--------------SHYDVEPELMLLKANL--------DQMEAER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DEEALRALAWLRG--------------TDVDVHWEFEQIQDNV-----------RRQ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DEEALRALAWLRG--------------TDVDVHWEFEQIQDNV-----------RRQ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RQEAMAALRFLWG--------------SEQGWE------------------DPPIGAE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TQKARRILSQMRG---------------NQTIDEEYDSIKNNIEE-----EEKEVGS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ENRAKSVLKKLRG---------------TADVTHDLQEMKEES--------RQMMREK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EGPARKSLKRLTG---------------WADVSGVLAELKDEK--------RKLERER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EENAKQILQRLWG---------------TQDVSQDIQEMKDES--------ARMSQE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EENATRILQRLWG---------------TQDVSQDIQEMKDES--------ARMSQE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EENATRILQRLWG---------------TQDVSQDIQEMKDES--------ARMSQEK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EVKAKQSLKRLRG---------------YDDVTKDINEMRKER--------EEASSEQ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EEEARKALRRLRA---------------SGSVEEDIEEMRAEE--------RAQQSES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EEEARKALRRLRA---------------SGSVEEDIEEMRAEE--------RAQQSES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EAAAKKALQTLRG---------------WDSVDREVAEIRQED--------EAEKAAG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EARAVKAFQTFLG---------------KADVSQEVEEVLAES--------RVQRSI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EARAVKAFQTFLG---------------KADVSQEVEEVLAES--------RVQRSI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TEACLAALRRLRG---------------SGDLAGELEELEEER--------AACQGC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TEACLAALRRLRG---------------SGDLAGELEELEEER--------AACQGC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TEACLAALRRLRG---------------SGDLAGELEELEEER--------AACQGC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EAEARKAFLQLNV---------------KENVDTFIGELREEI--------EVAKNQP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EAKARKAFQRLNC---------------IDDINETFNEMKREM--------HEAEKRP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ETATHKDLIPLQG--------------GEAP--------------------KLGPGRP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EGAASKVLGRLRA---------------LSDTTEELTVIKSSL-----------KDEY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SEQAIKKELKKKNNTIYYIQETTQLELQMASDDPKRLEALQGSYQNGYSPAVEKQGKSQ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RVTLADFKSR-EAKLGIFIGVFLM-----------FINQFCGIFAILTYA----ATIF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SAMLDLLNKA--NLKPLLISLGLM-----------FFQQLSGINAVIFYT----VQIF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SAMLDLLNKA--NLKPLLISLGLM-----------FFQQLSGINAVIFYT----VQIFQ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SAMLDLMKKA--NLKPLLISLGLM-----------FFQQLSGINAVIFYT----VQIFQ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NAIFDLMKRS--NLKPLLIALGLM-----------FFQQLSGINAVIFYT----VS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NTMLELLKL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NTMLELLKL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NTMLELLKL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NTMLELLKL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NKMMELLKRN--NLKPLSISLGLM-----------FFQQLSGINAVIFYT----VS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NTCLELFKR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NTCLELFKR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NTCLELFKRN--NLKPLS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SAFKELFSAK--YSRPLIISIGLM-----------FFQQLSGINAVIFYT----VS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GALIELFRKN--HIKPVFISLGLM-----------FFQQFSGINAVIFYT----VQ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NMFSELTKSK--NLRPLLISLGLM-----------LFQQMSGINAVIFYT----VQIFQ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SAL-DLFNRS--NIKPITVSMGLM-----------FFQQLSGINAVIFYT----VDIFR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NAFKQLFSKR--YLPAVMISLGLM-----------LFQQLTGINAVIFYA----ASIFQ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PFTQAFVTTP--AKRGLVVGLGVM-----------FFQQFSGVNAVIFYA----ESIF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RVSWAEARAP-HVCRPITVALLMR-----------LLQQLTGITPILVYL----QSIF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RVSWAEARAP-HVCRPITVALLMR-----------LLQQLTGITPILVYL----QSIF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SFHLALLRQP-GIYKPFIIGVSLM-----------AFQQLSGVNAVMFYA----ETIF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PVICRMLSYP-PTRRALIVGCGLQ-----------MFQQLSGINTIMYYS----ATILQ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VTILELFRSP-AYRQPILIAVVLQ-----------LSQQLSGINAVFYYS----TSIF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LSLLQLLGSR-THRQPLIIAVVLQ-----------LSQQLSGINAVFYYS----TSIFE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VTVLELFRVS-SYRQPIIISIVLQ-----------LSQQLSGINAVFYYS----TG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VTVLELFRVS-SYRQPIIISIVLQ-----------LSQQLSGINAVFYYS----TG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VTVLELFRVS-SYRQPIIISIVLQ-----------LSQQLSGINAVFYYS----TGIFK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VSIIQLFTNS-SYRQPILVALMLH-----------VAQQFSGINGIFYYS----TSIFQ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ISTMELICSP-TLRPPLIIGIVMQ-----------LSQQFSGINAVFYYS----TSLF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ISTMELICSP-TLRPPLIIGIVMQ-----------LSQQFSGINAVFYYS----TSLFM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ISVLKLFRMR-SLRWQLLSIIVLM-----------GGQQLSGVNAIYYYA----DQIY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VSVLELLRAP-YVRWQVVTVIVTM-----------ACYQLCGLNAIWFYT----NSIF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VSVLELLRAP-YVRWQVVTVIVTM-----------ACYQLCGLNAIWFYT----NSIFG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RRPWELFQHR-ALRRQVTSLVVLG-----------SAMELCGNDSVYAYA----SSVF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RRPWELFQHR-ALRRQVTSLVVLG-----------SAMELCGNDSVYAYA----SSVF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RRPWELFQHR-ALRRQVTSLVVLG-----------SAMELCGNDSVYAYA----SSVF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FKFTQLFTQR-DLRMPVLIACLIQ-----------VLQQLSGINAVITYS----SLML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FKFFRLFTQR-DLRMPVLIACIIQ-----------VFQQLSGINAVITYS----STMLK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YSFLDLFRARDNMRGRTTVGLGLV-----------LFQQLTGQPNVLCYA----STIFS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YSFWDLFRSKDNMRTRIMIGLTLV-----------FFVQITGQPNILFYA----STVLK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LETQSDYDAP-VSLKAYLKSIFIMPYSMRMLALTNLFCWMGHVTYCLYFTDFVGEAVFH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        :       :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VGSIL--SPNTS-------------AIIMGTIQIVGTLSSFVFVDLAGRKVLLIISTF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AGSTI--DEKLC-------------TIIVGVVNFIATFIATVLIDRLGRKILLYISDV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AGSTI--DEKLC-------------TIIVGVVNFIATFIATVLIDRLGRKILLYISDV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AGSTI--DENLC-------------TIIVGVVNFIATFIATMLIDRLGRKMLLYISDV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AGSTI--DENLC-------------TIIVGVVNFGATFFATVLIDRLGRKILLYISEV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AGSTI--DGNLC-------------TIIVGIVNFLATFIGIVLIDRA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AGSTI--DGNLC-------------TIIVGIVNFLATFIGIVLIDRA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AGSTI--DGNLC-------------TIIVGIVNFLATFIGIVLIDRA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AGSTI--DGNLC-------------TIIVGIVNFLATFIGIVLIDRA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AGSTI--DGNLC-------------TIIVGIVNFMATFIATLLIDRAGRKILLYVSN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AGSTI--DSNLS-------------TIIVGVVNFFATFMGIILIDRL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AGSTI--DSNLS-------------TIIVGVVNFFATFMGIILIDRL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AGSTI--DSNLS-------------TIIVGVVNFFATFMGIILIDRLGRKILLYVSD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AGSTI--DENLS-------------TIIVGIVNMGSTFVATMLIDRLGRKILLYVSST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SGSTV--DENLS-------------TIIVGLVNFISTFVAAMIIDRLGRKMLLYISSI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AGSTI--DENLS-------------TIIIGVVNFISTFVAASVIDKLGRKMLLYISAV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AGSTI--DGNLS-------------TIIVGIVNLGSTFIATALIDRLGRKVLLYISAI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SGSSV--DENLA-------------SIIIGVVNFISTFIATMLIDRLGRKVLLYISSVA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AGSSM--SPSLQ-------------TIIVGLIMVVMTWVATLAIDRAGRRPLLLISASI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TAVLL--PPKDD-------------AAIVGAVRLLSVLIAALTMDLAGRKVLLFVSAAI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TAVLL--PPKDD-------------AAIVGAVRLLSVLIAALTMDLAGRKVLLFVS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AKFK---DSSLA-------------SVVVGVIQVLFTAVAALIMDRAGRRLLLVLSGV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SGVED---DRLAI----------WLASVTAFTNFIFTLVGVWLVEKVGRRKLTFGSLA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AGVQQ---PVYA-------------TIGSGIVNTAFTVVSLFVVERAGRRTLHLIGLA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AGVGQ---PAYA-------------TIGAGVVNTVFTLVSVLLVERAGRRTLHLLGLA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AGVQE---PIYA-------------TIGAGVVNTIFTVVSLFLVERAGRRTLHMIGLG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AGVQQ---PIYA-------------TISAGVVNTIFTLLSLFLVERAGRRTLHMIGLG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AGVQQ---PIYA-------------TISAGVVNTIFTLLSLFLVERAGRRTLHMIGLG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AGISK---PVYA-------------TIGVGAVNMVFTAVSVFLVEKAGRRSLFLIGMS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SGLTE-ESAKFA-------------TIGIGAIMVVMTLVSIPLMDRTGRRTLHLYGLG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SGLTE-ESAKFA-------------TIGIGAIMVVMTLVSIPLMDRTGRRTLHLYGLG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AGVPE-EHVQYV-------------TAGTGAVNVVMTFCAVFVVELLGRRLLLLLGFSI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AGIPP-AKIPYV-------------TLSTGGIETLAAVFSGLVIEHLGRRPLLIGGFG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AGIPP-AKIPYV-------------TLSTGGIETLAAVFSGLVIEHLGRRPLLIGGFG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AGVPE-AKIQYA-------------IIGTGSCELLTAVVSCVVIERVGRRVLLIGGYS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AGVPE-AKIQYA-------------IIGTGSCELLTAVVSCVVIERVGRRVLLIGGYS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AGVPE-AKIQYA-------------IIGTGSCELLTAVVSCVVIERVGRRVLLIGGYS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AGIPD-VYLQYC-------------VFAIGVLNVIVTVVSLPLIERAGRRTLLLWPTV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AGIPL-VYIQFC-------------VVAVPAINVLMTVLSVYLIERAGRRTLLLWPTVL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VGFHGGSSAVLA-------------SVGLGAVKVAATLTAMGLVDRAGRRALLLAGCAL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VGFQSNEAASLA-------------STGVGVVKVISTIPATLLVDHVGSKTFLCIGSSV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DPTAA-PNSEAALNYEAGVRFGCWGMAIYAFSCSIYSLSVTKLMKWFGTKAVYISGMIY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.  * : .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GLGLFVLAVFNWLTVNMSTHW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IITLMTLGTFFYMKN-----------------------------------NGD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IITLMTLGTFFYMKN-----------------------------------NGD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IITLMTLGGFFYVKN-----------------------------------SGQ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VITLLTLGTFFYYKN-----------------------------------SGN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VLTLFVLGGFFYCKT-----------------------------------Y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VLTLFVLGGFFYCKT-----------------------------------Y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VLTLFVLGGFFYCKT-----------------------------------Y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VLTLFVLGGFFYCKT-----------------------------------Y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IITLFVLGGFFYCKS-----------------------------------HGQ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IVTLSILGGFFYCKA-----------------------------------H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IVTLSILGGFFYCKA-----------------------------------H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IVTLSILGGFFYCKA-----------------------------------HGP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TITLLILGTFFYVKN----------------------------------VMQI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CITLFTFGTFFYVKE------------------------------------LM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AVTLFSLGGFFYVKS-----------------------------------QDV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NLSLLALGAFFFLKD-----------------------------------TGY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ITTLLALGAYFYLKQ-----------------------------------NHID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AICTAILGVYFLLLE-----------------------------------KTPDF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FAANLTLGLYIHFGP--------RP-------------------------LSPNS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VFSTSAFGAYFKLTQ-----------------------------------GGPG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TVALIILALGFVLSAQVSPRITFKPIAPSGQNATCTRYSYCNE-----CMLDPDCGFCY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AGCAILMTIALALL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CGCAILMTVALLLL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AFCSTLMTVSLLLK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AFCSTLMTVSLLLK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AFCSTLMTVSLLLK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FVCAIFMSVGLVLL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FIFSIFITISFLIKE---------------------FFGYVQ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FIFSIFITISFLIK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LIACCVLTAALA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GLFFGTLTITLT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GLFFGTLTITLT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TCWGSIFTVALC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TCWGSIFTVALC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TCWGSIFTVALCLQ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ALSLLLLTIFVNLAD-----------------------------------SGPQ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AFSLLCLTISVNIAS-----------------------------------STKDP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ALSVSGIGLVSFAVPMD---------------------------------SGPSC---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AASLVTMGIVNLNIHMNFTHI-------------CRSHNSINQSLDESVIYGPGN---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GIGMLVLGL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TAGLESESWGDLAQPLAAP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NSSHVAI-----------------------SAPVSAQPVD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MNKST----------VIDSSCVPVN----------KASTNEAAWGRCENETKFKTEDIF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----------------------------------------E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----------------------------------------ER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----------------------------------------DN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----------------------------------------NH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----------------------------------------NH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----------------------------------------NK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----------EM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----------EM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----------------------------------------DT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----------------------------------------DH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----------------------------------------DH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----------------------------------------S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----------------------------------------S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----------------------------------------S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----------------------------------------ST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----------------------------------------TT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VPNATGQTGLPGDSGLLQDSSLP---PIPRTNEDQREPILSTAKKTKPHPRSGDPSAPP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TNNNTLRDHFKGISSHSRSSLMPLRNDVDKRGETTSASLLNAGLSHTEYQIVTDPGD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IQDYSWFPIVSLSATVYLFSIGLC---SIPFFVLP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----VSEIGWLPLAAFVVFVV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----VSEIGWLPLAAFVVFVV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----------VSQVGWLPLAAFVIYV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----VSNIGWLPLASFVIYVIGFSSGVG---PIPWLML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----------VSQLGWLPLS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----VSHLGWLPLTCFVIYIL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------TTEYGWVPLGSFVVFVIGFSIGFG---PIPWLML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----VTAFGWIPLMSLIVYVIGFSF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----VTAFGWLPLVSLIVYVI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----VQEYGWLPLASFVIFVVGFSLGFG---PIPWLMM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----VTAYGWLPLACLVIYVLGFSIGFG---PIPWLML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--AKTIGSVPIVSLSIFIIVFSLGFG---PIPWMFM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AGYLTLVPLLATMLFIMGYAVGWG---PITWLLM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GYAVGWG---PITWLLM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SVGLAWLAVGSMCLFIAGFAVGWG---PIPWLLM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WAYNFC----------PTPYSWTALLGLILYLVFFAPGMG---PMPWTVN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----LPWMSYLSIVAIFGFVAFFEVGPG---PIPWF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----VPAMSYVSIVAIFGFVAFFEIGPG---PIPWF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------------YNGMSFVCIGAILVFVAFFEIGPG---PIPWF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------------YNGMSFVCIGAILVFVACFEIGPG---PIPWF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------------YNGMSFVCIGAILVFVACFEIGPG---PIPWF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----FSWMSYVSMIAIFLFVSFFEIGPG---PIPWFM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IDWMSYLSVVATLGFVVFFAVGPG---SIPWMIT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IDWMSYLSVVATLGFVVFFAVGPG---SIPWMIT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----VSWMPYISIVCVISYVIGHALGPS---PIPALLI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----APWVPYLSIVGILAIIASFCSGPG---GIPFILT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----APWVPYLSIVGILAIIASFCSGPG---GIPFILTG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------------FPWTLYLAMACIFAFILSFGIGPA---GVTGILA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------------FPWTLYLAMACIFAFILSFGIGPA---GVTGILA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------------FPWTLYLAMACIFAFILSFGIGPA---GVTGILAT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----KNAMGIISIILILIYICSFALGLG---PVPALIV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----ARTAGIISAVLIILYICGFALGLG---PIPGVIVA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LALSSALPGPPLPARGHALLRWTALLCLMVFVSAFSFGFG---PVTWLVL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------------PAFLKWLSLASLLVYVAAFSIGLG---PMPWLVLS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WPTKWGVLVFSTSAGILYGTIFTVPFILVARYHAKNCF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:.  .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ELLPLKIC---NAGNTLSMVSITIFAFISLKIFPIMVEVINIYGVLGLYAG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EILPGKIR---GSAASVATAFNWSCTFVVTKTFADITASIGNHGAFWMFGS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EILPGKIR---GSAASVATAFNWSCTFVVTKTFADITASIGNHGAFWMFGS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EILPGKIR---GSAASVATAFNWSCTFIVTKTFADIINAIGTHGTFWMFGS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EILPGKIR---GSAASVATGFNWTCTFIVTKTFADIVAAIGNHGAFWFFGV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EILPAKIR---GSAASVA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EILPAKIR---GSAASVA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EILPAKIR---GSAASVA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EILPAKIR---GSAASVA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EILPSKIR---GSAASVATAFNWSCTFVVTKTFQDMIDFMGAHGAFWLFGS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EILPAKIR---GPAASVV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EILPAKIR---GPAASVV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EILPAKIR---GPAASVVTAFNWFCTFVVTKTFQDLTVAMGAHGAFWLFG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EILPAKIR---GTAAALATGFNWSCTFLVTKSFSDLKAILGQHGAFWMFGV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EILPVKIR---GTAASVATAFNWSCTFVVTKTYEDLVLHIGPYGTFWLFGTL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EILPANIR---GSAASIATSFNWLCTFIVTKTFEDVIGVIGTHGTFWMFGI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EILPAKIR---GPAASVATAFNWSCTFIVTKTFSDLKGAVGPYGAFWIFS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EILPSKIR---GTAASLATGFNWTCTFIVTKTFQNIIDAIYMHGTLWLFAV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EIFPPQIK---GPACSIACFFNWFSVFMVTKFFGDLQSKFGSYGTFWIFSG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EVLPLRAR---GVASGLCVLASWLTAFVLTKSFLPVVSTFGLQVPFFFFA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EVLPLRAR---GVASGLCVLASWLTAFVLTKSFLPVVSTFGLQVPFFFFAA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EIFPLHVK---GVATGICVLTNWLMAFLVTKEFSSLMEVLRPYGAFWLASA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EIYPLWAR---STGNACSSGINWIFNVLVSLTFLHTAEYLTYYGAFFLYAG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ELFSQGPR---PAAIAVAGFSNWTSNFIVGMCFQYVEQLCGPY-VFIIFTVL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ELFSQGPR---PAAMAVAGFSNWTSNFIIGMGFQYVAEAMGPY-VFLLFAVL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----ELFSQGPR---PAAMAVAGCSNWTSNFLVGLLFPSAAHYLGAY-VFIIFTG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----ELFSQGPR---PAAMAVAGCSNWTSNFLVGLLFPSAAYYLGAY-VFIIFTG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----ELFSQGPR---PAAMAVAGCSNWTSNFLVGLLFPSAAYYLGAY-VFIIFTG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EFFSQGPR---PAALAIAAFSNWTCNFIVALCFQYIADFCGPY-VFFLFAGV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ELFSQGPR---PSAMAIAVLVNWMANFVVGIGFPSMKTALENY-TFLPFSV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ELFSQGPR---PSAMAIAVLVNWMANFVVGIGFPSMKTALENY-TFLPFSVF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EIFLQSSR---PSAFMVGGSVHWLSNFTVGLIFPFIQEGLGPY-SFIVFAV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EFFQQSQR---PAAFIIAGTVNWLSNFAVGLLFPFIQKSLDTY-CFLVFAT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EFFQQSQR---PAAFIIAGTVNWLSNFAVGLLFPFIQKSLDTY-CFLVFAT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----ELFDQMAR---PAACMVCGALMWIMLILVGLGFPFIMEALSHF-LYVPFLGV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----ELFDQMAR---PAACMVCGALMWIMLILVGLGFPFIMEALSHF-LYVPFLGV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----ELFDQMAR---PAACMVCGALMWIMLILVGLGFPFIMEALSHF-LYVPFLGV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EIFRQGPR---AAAYSLSQSIQWLSNLIVLCSYPVIQKNIGGY-SFLPFLVV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EIFRQEPR---AAAYSLSQGVNLLCNLLVLFSYPSINDAIGGY-SFLPFLVI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EIYPVEIR---GRAFAFCNSFNWAANLFISLSFLDLIGTIGLSWTFLLYGLT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----EIFPGGIR---GRAMALTSSMNWGINLLISLTFLTVTDLIGLPWVCFIYTIM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IKNGEIVPLKQARGLGTDVAIISSMVFIAQLIVSLSVGPLVSWMDTTCAVLYASTFLSF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 w:val="20"/>
          <w:szCs w:val="20"/>
        </w:rPr>
        <w:t xml:space="preserve">*.                        .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SFAGVAVITFIVPETKGKNLISPQSV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CIVGLLFVIVYVPETQGKS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CIVGLLFVIVYVPETQGKS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CVIGLAFVIFYVPETQGKS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CLIGLFFVIFFVPETQGKSLEE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CFVGLFFVIIYVPETQGKT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CFVGLFFVIIYVPETQGKT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CFVGLFFVIIYVPETQGKT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CFVGLFFVIIYVPETQGKT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CFIGLFFVILYVPETQGKTLED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CIVGLFFVIIFVPETRGKSLEE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CIVGLFFVIIFVPETRGKSLEE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CIVGLFFVIIFVPETRGKSLEEIERKMM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CLFGLVFVILLVPETQGKSLEDIERNLTGSGKDK-------------VPV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VAVAFIFVIICVPETRGRSLEEIERRFAGP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VVMGFVFVIISVPETRGRSLEEIEKKFTGP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CFFSLIFVKFCVPETQGKSLEDIERKFNGP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CIGGLLFVIFFVPETKGKSLEEIEMKLTSG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SIAGTFFVLNLVPETKGKSMEEIQKELGAT------------------P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CLVSLVFTGCCVPETKGRSLEQIESFFRTGRRS-----FLR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CLVSLVFTGCCVPETKGRSLEQIESFFRTGRRS-----FLR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CIFSVLFTLFCVPETKGKTLEQITAHFEGR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AAVGLLFIYGCLPETKGKKLEEIESLFDNRLCT------------------CGT--SD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LVLFFIFTYFKVPETKGRTFDEIASGFRQGGAS------------------QSDKTPE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LLGFFIFTFLRVPETRGRTFDQISAAFHRTPSLL-----------------EQEVKPST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LITFLAFTFFKVPETRGRTFEDITRAFEGQAHG-------------------ADRSGK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LITFLAFTFFKVPETRGRTFEDITRAFEGQAHG-------------------ADRSGK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LITFLAFTFFKVPETRGRTFEDITRAFEGQAHG-------------------ADRSGK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LLAFTLFTFFKVPETKGKSFEEIAAEFQKKSGS------------------AHRPKAA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LAIFWIFTYKKVPETKNKTFEEILALFRHNNGR------------------YVSLH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LAIFWIFTYKKVPETKNKTFEEILALFRHNNGR------------------YVSLH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CLLTTIYIFLIVPETKAKTFIEINQIFTKMNKV------------------SEVYPEKE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CITGAIYLYFVLPETKNRTYAEISQAFSKRNKA---------------------YPPE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CITGAIYLYFVLPETKNRTYAEISQAFSKRNKA---------------------YPPE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CVCGAIYTGLFLPETKGKTFQEISKELHRLN-----------------------FPRRA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CVCGAIYTGLFLPETKGKTFQEISKELHRLN-----------------------FPRRA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CVCGAIYTGLFLPETKGKTFQEISKELHRLN-----------------------FPRRA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VVICWIFFFLFMPETKNRTFDEVARDLAFGNIV------------------VGKRTTAL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VIICWIFFFLYMIETKNRTCDSNARDLATAKVV------------------ACQRPSR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AVLGLGFIYLFVPETKGQSLAEIDQQFQKRRFT---LSF-----------------GHR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SLASLLFVVMFIPETKGCSLEQISMELAKVNYVKNNICFMSHHQEELVPKQPQKRKPQE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AAIAAMFVLYV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.gambiae.EAA12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TRET1.AB36954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gGLUT.EAA11842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AEDAE.Q17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PvTRET.BAF63703 ------------VRRMSSVANM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A.AB36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1B.AB36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1_DROME.A1Z ------------VRRMSSVANIKPLS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T1_DROPS.Q29 ------------VRRMSSVANMKPLA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Tret1-2.AB369 ------------V-PMSSVVNIKPFP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V-PMSSVVNIKPFP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TRE12_DROME.Q8M ------------V-PMSSVVNIKPFPFNM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8TRET.BAI83 ----------RTVRRMSSIANLKPLPSSI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AmTRET1.AB36954 ------------VRRTSAIANLKPMPITI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OLIN.Q2KKJ3    ------------VRRMSAVANMKPTPMSC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CMI.Q4VU77    ------------VRRMSSIANLKPMPMAV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TRET1.AB36955 ------------SRRVRNISKQ---PENI----------------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NlST1GLUT.BAI83 --------------QMTPEDRMENGQKPAKF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.Q9U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6_HUMAN2.Q9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8_HUMAN.Q9N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3_HUMAN.Q9 ------------EGRYIEYIRVKGSNYHLS--------DNDASD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_HUMAN.P11 ------------FHPLGADSQV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4_HUMAN.P14 ------------LEYLGPDEND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3_HUMAN.P11 VME---------MNSIEPAKETTTNV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.Q8 VMG---------MNSIEPAKETTTNV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4_HUMAN2.Q VMG---------MNSIEPAKETTTNV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2_HUMAN.P11 ------------MKFLGATETV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.Q6NNA9 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Glut1B.Q8IRI6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5_HUMAN.P22 ------------LKELPPVTSEQ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.Q9N ------------IDSAVTDGKINGRP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9_HUMAN2.Q9 ------------IDSAVTDGKINGRP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.Q9 G---------PTWRSLEVIQSTEL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3.Q G---------PTWRSLEVIQSTEL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1_HUMAN4.Q G---------PTWRSLEVIQSTEL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1.AAA19731  ------------DRNLTVFTKQGNNEGPASESLLYPRSDNDKGMY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SGTP4.AAA19733  ------------YKNEEPFYSDE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0_HUMAN.O9 ------------NSTGIPYSRIEISAAS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GLUT12_HUMAN.Q8 LLECNKLCGRGQSRQLSPET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DmSlc45.AAF5031 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</w:t>
      </w:r>
    </w:p>
    <w:p>
      <w:pPr>
        <w:pStyle w:val="Normal"/>
        <w:spacing w:before="0" w:after="16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6:50:00Z</dcterms:created>
  <dc:creator>alejandro</dc:creator>
  <dc:description/>
  <cp:keywords/>
  <dc:language>en-US</dc:language>
  <cp:lastModifiedBy>alejandro</cp:lastModifiedBy>
  <dcterms:modified xsi:type="dcterms:W3CDTF">2015-01-19T16:51:00Z</dcterms:modified>
  <cp:revision>1</cp:revision>
  <dc:subject/>
  <dc:title/>
</cp:coreProperties>
</file>